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BB0FC" w14:textId="25889F3A" w:rsidR="00C57D0E" w:rsidRPr="0079767D" w:rsidRDefault="00C57D0E" w:rsidP="00C57D0E">
      <w:pPr>
        <w:pStyle w:val="Beschriftung"/>
        <w:keepNext/>
        <w:rPr>
          <w:rFonts w:ascii="Times New Roman" w:hAnsi="Times New Roman" w:cs="Times New Roman"/>
          <w:i w:val="0"/>
          <w:color w:val="auto"/>
        </w:rPr>
      </w:pPr>
    </w:p>
    <w:tbl>
      <w:tblPr>
        <w:tblW w:w="16018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134"/>
        <w:gridCol w:w="1134"/>
        <w:gridCol w:w="1984"/>
        <w:gridCol w:w="1134"/>
        <w:gridCol w:w="1701"/>
        <w:gridCol w:w="1560"/>
        <w:gridCol w:w="1559"/>
        <w:gridCol w:w="1134"/>
        <w:gridCol w:w="992"/>
      </w:tblGrid>
      <w:tr w:rsidR="00EF51AB" w:rsidRPr="00DE7B0F" w14:paraId="661E0C15" w14:textId="77777777" w:rsidTr="006B7BF8">
        <w:trPr>
          <w:trHeight w:val="315"/>
          <w:jc w:val="center"/>
        </w:trPr>
        <w:tc>
          <w:tcPr>
            <w:tcW w:w="16018" w:type="dxa"/>
            <w:gridSpan w:val="11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E87D6" w14:textId="34CA4295" w:rsidR="00EF51AB" w:rsidRPr="00DE7B0F" w:rsidRDefault="00EF51AB" w:rsidP="00CC789C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</w:pPr>
            <w:r w:rsidRPr="00EF51AB">
              <w:rPr>
                <w:rFonts w:ascii="Times New Roman" w:eastAsia="Calibri" w:hAnsi="Times New Roman" w:cs="Times New Roman"/>
                <w:sz w:val="18"/>
                <w:szCs w:val="18"/>
              </w:rPr>
              <w:t>Table Suppl. 1 The GRADE Certainty assessment for the significant outcomes</w:t>
            </w:r>
          </w:p>
        </w:tc>
      </w:tr>
      <w:tr w:rsidR="0051004F" w:rsidRPr="00DE7B0F" w14:paraId="1CAA9ABE" w14:textId="77777777" w:rsidTr="001B0B23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177F5" w14:textId="77777777" w:rsidR="0051004F" w:rsidRPr="00DE7B0F" w:rsidRDefault="0051004F" w:rsidP="00CC789C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E7B0F">
              <w:rPr>
                <w:rFonts w:ascii="Times New Roman" w:eastAsia="Calibri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33C5A0" w14:textId="77777777" w:rsidR="0051004F" w:rsidRPr="00DE7B0F" w:rsidRDefault="0051004F" w:rsidP="00CC789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E7B0F">
              <w:rPr>
                <w:rFonts w:ascii="Times New Roman" w:eastAsia="Calibri" w:hAnsi="Times New Roman" w:cs="Times New Roman"/>
                <w:sz w:val="18"/>
                <w:szCs w:val="18"/>
              </w:rPr>
              <w:t>No. of studie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59E0" w14:textId="77777777" w:rsidR="0051004F" w:rsidRPr="00DE7B0F" w:rsidRDefault="0051004F" w:rsidP="00CC789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E7B0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o. of included patients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1BC8C" w14:textId="04417404" w:rsidR="0051004F" w:rsidRPr="00DE7B0F" w:rsidRDefault="00FA791F" w:rsidP="00CC789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</w:t>
            </w:r>
            <w:r w:rsidR="0051004F" w:rsidRPr="00DE7B0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[95 % CI]</w:t>
            </w:r>
          </w:p>
        </w:tc>
        <w:tc>
          <w:tcPr>
            <w:tcW w:w="708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AF5FE" w14:textId="77777777" w:rsidR="0051004F" w:rsidRPr="00DE7B0F" w:rsidRDefault="0051004F" w:rsidP="00CC789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E7B0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Quality assessmen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CE6B" w14:textId="77777777" w:rsidR="0051004F" w:rsidRPr="00DE7B0F" w:rsidRDefault="0051004F" w:rsidP="00CC789C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DE7B0F">
              <w:rPr>
                <w:rFonts w:ascii="Times New Roman" w:eastAsia="DengXian" w:hAnsi="Times New Roman" w:cs="Times New Roman"/>
                <w:bCs/>
                <w:sz w:val="18"/>
                <w:szCs w:val="18"/>
                <w:lang w:eastAsia="zh-CN"/>
              </w:rPr>
              <w:t>Quality</w:t>
            </w:r>
          </w:p>
        </w:tc>
      </w:tr>
      <w:tr w:rsidR="0051004F" w:rsidRPr="00DE7B0F" w14:paraId="37B2DB1D" w14:textId="77777777" w:rsidTr="001B0B23">
        <w:trPr>
          <w:trHeight w:val="585"/>
          <w:jc w:val="center"/>
        </w:trPr>
        <w:tc>
          <w:tcPr>
            <w:tcW w:w="184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7FF2385" w14:textId="77777777" w:rsidR="0051004F" w:rsidRPr="00DE7B0F" w:rsidRDefault="0051004F" w:rsidP="00CC789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27D81" w14:textId="77777777" w:rsidR="0051004F" w:rsidRPr="00DE7B0F" w:rsidRDefault="0051004F" w:rsidP="00CC789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B60C" w14:textId="2B1951FF" w:rsidR="0051004F" w:rsidRPr="00DE7B0F" w:rsidRDefault="00FA791F" w:rsidP="00CC789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senteric preserv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5D1AF" w14:textId="23011131" w:rsidR="0051004F" w:rsidRPr="00DE7B0F" w:rsidRDefault="00FA791F" w:rsidP="00CC789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senteric excision</w:t>
            </w:r>
            <w:r w:rsidR="0051004F" w:rsidRPr="00DE7B0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FA12EB" w14:textId="77777777" w:rsidR="0051004F" w:rsidRPr="00DE7B0F" w:rsidRDefault="0051004F" w:rsidP="00CC789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4B43C" w14:textId="77777777" w:rsidR="0051004F" w:rsidRPr="00DE7B0F" w:rsidRDefault="0051004F" w:rsidP="00CC789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DE7B0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isk of </w:t>
            </w:r>
            <w:proofErr w:type="spellStart"/>
            <w:r w:rsidRPr="00DE7B0F">
              <w:rPr>
                <w:rFonts w:ascii="Times New Roman" w:eastAsia="Calibri" w:hAnsi="Times New Roman" w:cs="Times New Roman"/>
                <w:sz w:val="18"/>
                <w:szCs w:val="18"/>
              </w:rPr>
              <w:t>bias</w:t>
            </w:r>
            <w:r w:rsidRPr="00DE7B0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4D19" w14:textId="77777777" w:rsidR="0051004F" w:rsidRPr="00DE7B0F" w:rsidRDefault="0051004F" w:rsidP="00CC789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E7B0F">
              <w:rPr>
                <w:rFonts w:ascii="Times New Roman" w:eastAsia="Calibri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16FC1" w14:textId="77777777" w:rsidR="0051004F" w:rsidRPr="00DE7B0F" w:rsidRDefault="0051004F" w:rsidP="00CC789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E7B0F">
              <w:rPr>
                <w:rFonts w:ascii="Times New Roman" w:eastAsia="Calibri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1762" w14:textId="77777777" w:rsidR="0051004F" w:rsidRPr="00DE7B0F" w:rsidRDefault="0051004F" w:rsidP="00CC789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E7B0F">
              <w:rPr>
                <w:rFonts w:ascii="Times New Roman" w:eastAsia="Calibri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2BD08" w14:textId="77777777" w:rsidR="0051004F" w:rsidRPr="00DE7B0F" w:rsidRDefault="0051004F" w:rsidP="00CC789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E7B0F">
              <w:rPr>
                <w:rFonts w:ascii="Times New Roman" w:eastAsia="Calibri" w:hAnsi="Times New Roman" w:cs="Times New Roman"/>
                <w:sz w:val="18"/>
                <w:szCs w:val="18"/>
              </w:rPr>
              <w:t>Publication bias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CAA98BF" w14:textId="77777777" w:rsidR="0051004F" w:rsidRPr="00DE7B0F" w:rsidRDefault="0051004F" w:rsidP="00CC789C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51004F" w:rsidRPr="00DE7B0F" w14:paraId="04E826FA" w14:textId="77777777" w:rsidTr="001B0B23">
        <w:trPr>
          <w:trHeight w:val="137"/>
          <w:jc w:val="center"/>
        </w:trPr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CA799" w14:textId="3677F025" w:rsidR="0051004F" w:rsidRPr="00DE7B0F" w:rsidRDefault="00FA791F" w:rsidP="00CC789C">
            <w:pPr>
              <w:spacing w:line="240" w:lineRule="auto"/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Surgical recurrenc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7E09" w14:textId="454D6E78" w:rsidR="0051004F" w:rsidRPr="001A4002" w:rsidRDefault="00341D58" w:rsidP="00CC789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 w:rsidRPr="001A4002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3</w:t>
            </w:r>
            <w:r w:rsidR="0051004F" w:rsidRPr="001A4002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 xml:space="preserve"> </w:t>
            </w:r>
            <w:bookmarkStart w:id="0" w:name="_GoBack"/>
            <w:r w:rsidR="00E24628" w:rsidRPr="00E24628">
              <w:rPr>
                <w:rFonts w:ascii="Times New Roman" w:eastAsia="DengXian" w:hAnsi="Times New Roman" w:cs="Times New Roman"/>
                <w:color w:val="FF0000"/>
                <w:sz w:val="18"/>
                <w:szCs w:val="18"/>
                <w:lang w:eastAsia="zh-CN"/>
              </w:rPr>
              <w:t>[21,22,23</w:t>
            </w:r>
            <w:r w:rsidR="00A208CC" w:rsidRPr="00E24628">
              <w:rPr>
                <w:rFonts w:ascii="Times New Roman" w:eastAsia="DengXian" w:hAnsi="Times New Roman" w:cs="Times New Roman"/>
                <w:color w:val="FF0000"/>
                <w:sz w:val="18"/>
                <w:szCs w:val="18"/>
                <w:lang w:eastAsia="zh-CN"/>
              </w:rPr>
              <w:t>]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F6DC" w14:textId="67D292EC" w:rsidR="0051004F" w:rsidRPr="00DE7B0F" w:rsidRDefault="002A7253" w:rsidP="00CC789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3CBA" w14:textId="76CB915E" w:rsidR="0051004F" w:rsidRPr="00DE7B0F" w:rsidRDefault="002A7253" w:rsidP="00CC789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30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6723" w14:textId="586EFDC4" w:rsidR="0051004F" w:rsidRPr="00DE7B0F" w:rsidRDefault="002A7253" w:rsidP="00CC789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4.95</w:t>
            </w:r>
            <w:r w:rsidR="0051004F" w:rsidRPr="00DE7B0F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51004F" w:rsidRPr="00DE7B0F">
              <w:rPr>
                <w:rFonts w:ascii="Calibri" w:eastAsia="DengXian" w:hAnsi="Calibri" w:cs="Calibri"/>
                <w:sz w:val="18"/>
                <w:szCs w:val="18"/>
                <w:lang w:eastAsia="zh-CN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2.22</w:t>
            </w:r>
            <w:r w:rsidR="008B7E5F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10.97</w:t>
            </w:r>
            <w:r w:rsidR="0051004F" w:rsidRPr="00DE7B0F">
              <w:rPr>
                <w:rFonts w:ascii="Calibri" w:eastAsia="DengXian" w:hAnsi="Calibri" w:cs="Calibri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9310" w14:textId="77777777" w:rsidR="0051004F" w:rsidRPr="00DE7B0F" w:rsidRDefault="0051004F" w:rsidP="00CC789C">
            <w:pPr>
              <w:spacing w:line="240" w:lineRule="auto"/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 w:rsidRPr="00DE7B0F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 xml:space="preserve">Not serious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5A3" w14:textId="77777777" w:rsidR="0051004F" w:rsidRPr="00DE7B0F" w:rsidRDefault="006E17D1" w:rsidP="00CC789C">
            <w:pPr>
              <w:spacing w:line="240" w:lineRule="auto"/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Not serious</w:t>
            </w:r>
            <w:r w:rsidR="0051004F" w:rsidRPr="00DE7B0F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0C7A" w14:textId="77777777" w:rsidR="0051004F" w:rsidRPr="00DE7B0F" w:rsidRDefault="0051004F" w:rsidP="00CC789C">
            <w:pPr>
              <w:spacing w:line="240" w:lineRule="auto"/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 w:rsidRPr="00DE7B0F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No indirectnes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6B21" w14:textId="77777777" w:rsidR="0051004F" w:rsidRPr="00DE7B0F" w:rsidRDefault="0051004F" w:rsidP="00CC789C">
            <w:pPr>
              <w:spacing w:line="240" w:lineRule="auto"/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 w:rsidRPr="00DE7B0F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No imprecis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D6A" w14:textId="77777777" w:rsidR="0051004F" w:rsidRPr="00DE7B0F" w:rsidRDefault="0051004F" w:rsidP="00CC789C">
            <w:pPr>
              <w:spacing w:line="240" w:lineRule="auto"/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 w:rsidRPr="00DE7B0F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CFD7" w14:textId="503F9477" w:rsidR="0051004F" w:rsidRPr="00DE7B0F" w:rsidRDefault="00A73E03" w:rsidP="00CC789C">
            <w:pPr>
              <w:keepNext/>
              <w:spacing w:line="240" w:lineRule="auto"/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High</w:t>
            </w:r>
          </w:p>
        </w:tc>
      </w:tr>
      <w:tr w:rsidR="008B7E5F" w:rsidRPr="00DE7B0F" w14:paraId="48320C0A" w14:textId="77777777" w:rsidTr="000A3CA6">
        <w:trPr>
          <w:trHeight w:val="300"/>
          <w:jc w:val="center"/>
        </w:trPr>
        <w:tc>
          <w:tcPr>
            <w:tcW w:w="1601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566BE" w14:textId="77777777" w:rsidR="00FA791F" w:rsidRDefault="00FA791F" w:rsidP="00FA791F">
            <w:pPr>
              <w:keepNext/>
              <w:spacing w:line="240" w:lineRule="auto"/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NA: not applicable, OR</w:t>
            </w:r>
            <w:r w:rsidR="008B7E5F" w:rsidRPr="003B0F9B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: odds ratio, SMD: standardized mean difference</w:t>
            </w:r>
            <w:r w:rsidR="00DD0DE4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,</w:t>
            </w:r>
            <w:r w:rsidR="00884DDB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ab/>
            </w:r>
            <w:r w:rsidR="00884DDB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ab/>
            </w:r>
            <w:r w:rsidR="00884DDB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ab/>
            </w:r>
            <w:r w:rsidR="00884DDB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ab/>
            </w:r>
            <w:r w:rsidR="00884DDB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ab/>
            </w:r>
            <w:r w:rsidR="00884DDB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ab/>
            </w:r>
            <w:r w:rsidR="00884DDB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ab/>
              <w:t xml:space="preserve">    </w:t>
            </w:r>
          </w:p>
          <w:p w14:paraId="6EA19730" w14:textId="10F5471E" w:rsidR="008B7E5F" w:rsidRDefault="008B7E5F" w:rsidP="00FA791F">
            <w:pPr>
              <w:keepNext/>
              <w:spacing w:line="240" w:lineRule="auto"/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</w:pPr>
            <w:r w:rsidRPr="003B0F9B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a Risk of bias assessed using the ROBINS-I</w:t>
            </w:r>
            <w:r w:rsidR="00FA791F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 xml:space="preserve">/Rob2 </w:t>
            </w:r>
            <w:r w:rsidRPr="003B0F9B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tool</w:t>
            </w:r>
            <w:r w:rsidR="00FA791F">
              <w:rPr>
                <w:rFonts w:ascii="Times New Roman" w:eastAsia="DengXian" w:hAnsi="Times New Roman" w:cs="Times New Roman"/>
                <w:sz w:val="18"/>
                <w:szCs w:val="18"/>
                <w:lang w:eastAsia="zh-CN"/>
              </w:rPr>
              <w:t>s</w:t>
            </w:r>
          </w:p>
        </w:tc>
      </w:tr>
    </w:tbl>
    <w:p w14:paraId="7C3FCCD6" w14:textId="77777777" w:rsidR="003A08B6" w:rsidRDefault="003A08B6" w:rsidP="00C57D0E">
      <w:pPr>
        <w:pStyle w:val="Beschriftung"/>
      </w:pPr>
    </w:p>
    <w:sectPr w:rsidR="003A08B6" w:rsidSect="00B25E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6DD"/>
    <w:rsid w:val="000E32C0"/>
    <w:rsid w:val="001143FF"/>
    <w:rsid w:val="0019160E"/>
    <w:rsid w:val="00192CE6"/>
    <w:rsid w:val="001A4002"/>
    <w:rsid w:val="001B0B23"/>
    <w:rsid w:val="002A7253"/>
    <w:rsid w:val="00341D58"/>
    <w:rsid w:val="003476DD"/>
    <w:rsid w:val="003502E6"/>
    <w:rsid w:val="00377DC0"/>
    <w:rsid w:val="003A08B6"/>
    <w:rsid w:val="003B0F9B"/>
    <w:rsid w:val="0049011A"/>
    <w:rsid w:val="004B400D"/>
    <w:rsid w:val="004C1EBD"/>
    <w:rsid w:val="004F14C8"/>
    <w:rsid w:val="0051004F"/>
    <w:rsid w:val="00521ED0"/>
    <w:rsid w:val="00657593"/>
    <w:rsid w:val="00661312"/>
    <w:rsid w:val="006908CB"/>
    <w:rsid w:val="00692ACA"/>
    <w:rsid w:val="006D67FB"/>
    <w:rsid w:val="006E17D1"/>
    <w:rsid w:val="0070124B"/>
    <w:rsid w:val="00753B9D"/>
    <w:rsid w:val="00884DDB"/>
    <w:rsid w:val="008A2B98"/>
    <w:rsid w:val="008A5F52"/>
    <w:rsid w:val="008B7E5F"/>
    <w:rsid w:val="008D4C4F"/>
    <w:rsid w:val="00950080"/>
    <w:rsid w:val="00A208CC"/>
    <w:rsid w:val="00A73E03"/>
    <w:rsid w:val="00B25EC7"/>
    <w:rsid w:val="00C063A3"/>
    <w:rsid w:val="00C57D0E"/>
    <w:rsid w:val="00D1222F"/>
    <w:rsid w:val="00DD0DE4"/>
    <w:rsid w:val="00DD4FDE"/>
    <w:rsid w:val="00E24628"/>
    <w:rsid w:val="00EF51AB"/>
    <w:rsid w:val="00F81438"/>
    <w:rsid w:val="00FA1CBB"/>
    <w:rsid w:val="00FA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97E18"/>
  <w15:chartTrackingRefBased/>
  <w15:docId w15:val="{20A770A1-2755-48D6-9046-4E61BF5C1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004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57D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1D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1D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1D5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1D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1D58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1D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1D5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5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</dc:creator>
  <cp:keywords/>
  <dc:description/>
  <cp:lastModifiedBy>Sascha</cp:lastModifiedBy>
  <cp:revision>25</cp:revision>
  <dcterms:created xsi:type="dcterms:W3CDTF">2024-08-16T18:39:00Z</dcterms:created>
  <dcterms:modified xsi:type="dcterms:W3CDTF">2025-01-18T15:58:00Z</dcterms:modified>
</cp:coreProperties>
</file>